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9B7DD" w14:textId="77777777" w:rsidR="00C046B7" w:rsidRPr="001F4A91" w:rsidRDefault="00C046B7" w:rsidP="00C046B7">
      <w:pPr>
        <w:rPr>
          <w:rFonts w:eastAsia="Times New Roman" w:cs="Times New Roman"/>
          <w:b/>
          <w:szCs w:val="24"/>
          <w:lang w:val="en-US"/>
        </w:rPr>
      </w:pPr>
      <w:r w:rsidRPr="001F4A91">
        <w:rPr>
          <w:rFonts w:eastAsia="Times New Roman" w:cs="Times New Roman"/>
          <w:b/>
          <w:szCs w:val="24"/>
          <w:lang w:val="en-US"/>
        </w:rPr>
        <w:t>Supplementary File 3</w:t>
      </w:r>
    </w:p>
    <w:p w14:paraId="3FDF857B" w14:textId="1247B3C8" w:rsidR="00C046B7" w:rsidRPr="001C0DF4" w:rsidRDefault="00C046B7" w:rsidP="00C046B7">
      <w:pPr>
        <w:rPr>
          <w:b/>
          <w:bCs/>
          <w:sz w:val="24"/>
          <w:szCs w:val="24"/>
          <w:lang w:val="en-US"/>
        </w:rPr>
      </w:pPr>
      <w:r w:rsidRPr="001C0DF4">
        <w:rPr>
          <w:b/>
          <w:bCs/>
          <w:sz w:val="24"/>
          <w:szCs w:val="24"/>
          <w:lang w:val="en-US"/>
        </w:rPr>
        <w:t>Categorisation of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402"/>
        <w:gridCol w:w="2977"/>
        <w:gridCol w:w="2471"/>
      </w:tblGrid>
      <w:tr w:rsidR="00C046B7" w14:paraId="1DEFFC7F" w14:textId="77777777" w:rsidTr="0080701F">
        <w:tc>
          <w:tcPr>
            <w:tcW w:w="5098" w:type="dxa"/>
          </w:tcPr>
          <w:p w14:paraId="7D10A49C" w14:textId="77777777" w:rsidR="00C046B7" w:rsidRPr="00834478" w:rsidRDefault="00C046B7" w:rsidP="0080701F">
            <w:pPr>
              <w:rPr>
                <w:b/>
                <w:bCs/>
                <w:sz w:val="28"/>
                <w:szCs w:val="28"/>
              </w:rPr>
            </w:pPr>
            <w:r w:rsidRPr="00834478">
              <w:rPr>
                <w:b/>
                <w:bCs/>
                <w:sz w:val="28"/>
                <w:szCs w:val="28"/>
              </w:rPr>
              <w:t>Example of data</w:t>
            </w:r>
          </w:p>
        </w:tc>
        <w:tc>
          <w:tcPr>
            <w:tcW w:w="3402" w:type="dxa"/>
          </w:tcPr>
          <w:p w14:paraId="0287E837" w14:textId="77777777" w:rsidR="00C046B7" w:rsidRPr="00834478" w:rsidRDefault="00C046B7" w:rsidP="0080701F">
            <w:pPr>
              <w:rPr>
                <w:b/>
                <w:bCs/>
                <w:sz w:val="28"/>
                <w:szCs w:val="28"/>
              </w:rPr>
            </w:pPr>
            <w:r w:rsidRPr="00834478">
              <w:rPr>
                <w:b/>
                <w:bCs/>
                <w:sz w:val="28"/>
                <w:szCs w:val="28"/>
              </w:rPr>
              <w:t>Sub-Category</w:t>
            </w:r>
          </w:p>
        </w:tc>
        <w:tc>
          <w:tcPr>
            <w:tcW w:w="2977" w:type="dxa"/>
          </w:tcPr>
          <w:p w14:paraId="32E43D0E" w14:textId="77777777" w:rsidR="00C046B7" w:rsidRPr="00834478" w:rsidRDefault="00C046B7" w:rsidP="0080701F">
            <w:pPr>
              <w:rPr>
                <w:b/>
                <w:bCs/>
                <w:sz w:val="28"/>
                <w:szCs w:val="28"/>
              </w:rPr>
            </w:pPr>
            <w:r w:rsidRPr="00834478">
              <w:rPr>
                <w:b/>
                <w:bCs/>
                <w:sz w:val="28"/>
                <w:szCs w:val="28"/>
              </w:rPr>
              <w:t>Generic Category</w:t>
            </w:r>
          </w:p>
        </w:tc>
        <w:tc>
          <w:tcPr>
            <w:tcW w:w="2471" w:type="dxa"/>
          </w:tcPr>
          <w:p w14:paraId="790708F8" w14:textId="77777777" w:rsidR="00C046B7" w:rsidRPr="00834478" w:rsidRDefault="00C046B7" w:rsidP="0080701F">
            <w:pPr>
              <w:rPr>
                <w:b/>
                <w:bCs/>
                <w:sz w:val="28"/>
                <w:szCs w:val="28"/>
              </w:rPr>
            </w:pPr>
            <w:r w:rsidRPr="00834478">
              <w:rPr>
                <w:b/>
                <w:bCs/>
                <w:sz w:val="28"/>
                <w:szCs w:val="28"/>
              </w:rPr>
              <w:t>Category</w:t>
            </w:r>
          </w:p>
        </w:tc>
      </w:tr>
      <w:tr w:rsidR="00C046B7" w:rsidRPr="00FA4FA7" w14:paraId="5F93F5CA" w14:textId="77777777" w:rsidTr="0080701F">
        <w:trPr>
          <w:trHeight w:val="305"/>
        </w:trPr>
        <w:tc>
          <w:tcPr>
            <w:tcW w:w="5098" w:type="dxa"/>
          </w:tcPr>
          <w:p w14:paraId="1AB644EB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‘Availability of other services are reduced which impacts on the demand for our service’ (Hospice 23)</w:t>
            </w:r>
          </w:p>
          <w:p w14:paraId="5D7EA85C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5F0DCC14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Key factor in delivering OOH care during COVID: ‘Timeliness of getting to patient because the GP is not seeing the patients as they would have previously (Hospice 15)</w:t>
            </w:r>
          </w:p>
          <w:p w14:paraId="2F5B025E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5176A797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 xml:space="preserve">‘GPs were not providing many </w:t>
            </w:r>
            <w:proofErr w:type="gramStart"/>
            <w:r w:rsidRPr="00FA4FA7">
              <w:rPr>
                <w:rFonts w:cstheme="minorHAnsi"/>
              </w:rPr>
              <w:t>face</w:t>
            </w:r>
            <w:proofErr w:type="gramEnd"/>
            <w:r w:rsidRPr="00FA4FA7">
              <w:rPr>
                <w:rFonts w:cstheme="minorHAnsi"/>
              </w:rPr>
              <w:t xml:space="preserve"> to face visits. </w:t>
            </w:r>
          </w:p>
          <w:p w14:paraId="500824B8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>DNs continued to visit and to contact the hospice for advice and support with patients who were</w:t>
            </w:r>
          </w:p>
          <w:p w14:paraId="63759104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>symptomatic/dying’ (Hospice 41)</w:t>
            </w:r>
          </w:p>
          <w:p w14:paraId="30492F0E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029EF572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73AC339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4602D04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8ABABA0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7CE3E34D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D93FA6E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0FB38BC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External service provision</w:t>
            </w:r>
          </w:p>
          <w:p w14:paraId="00BC57EC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2977" w:type="dxa"/>
          </w:tcPr>
          <w:p w14:paraId="5485A11F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582F86F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C8174EB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7D6F36DB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E986772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7C54BDE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56FC5A1D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Levels of integration</w:t>
            </w:r>
          </w:p>
        </w:tc>
        <w:tc>
          <w:tcPr>
            <w:tcW w:w="2471" w:type="dxa"/>
            <w:vMerge w:val="restart"/>
          </w:tcPr>
          <w:p w14:paraId="2A19FBE7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1E19FF0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7C19DEC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9D41125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7A28AF0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1B8F281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F3C061E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CC3A322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8564178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>Organisational changes</w:t>
            </w:r>
          </w:p>
          <w:p w14:paraId="101A64A6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</w:tr>
      <w:tr w:rsidR="00C046B7" w:rsidRPr="00FA4FA7" w14:paraId="29A6F853" w14:textId="77777777" w:rsidTr="0080701F">
        <w:trPr>
          <w:trHeight w:val="270"/>
        </w:trPr>
        <w:tc>
          <w:tcPr>
            <w:tcW w:w="5098" w:type="dxa"/>
          </w:tcPr>
          <w:p w14:paraId="4A493D25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 xml:space="preserve">‘The community team have extended hours until 8pm, </w:t>
            </w:r>
            <w:proofErr w:type="gramStart"/>
            <w:r w:rsidRPr="00FA4FA7">
              <w:rPr>
                <w:rFonts w:cstheme="minorHAnsi"/>
              </w:rPr>
              <w:t>and also</w:t>
            </w:r>
            <w:proofErr w:type="gramEnd"/>
            <w:r w:rsidRPr="00FA4FA7">
              <w:rPr>
                <w:rFonts w:cstheme="minorHAnsi"/>
              </w:rPr>
              <w:t xml:space="preserve"> do an on-call system 8am-8pm covering the advice line. (Hospice 10)</w:t>
            </w:r>
          </w:p>
          <w:p w14:paraId="76BB8A75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13BB986D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ED3530F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C26288A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Reconfiguration of services</w:t>
            </w:r>
          </w:p>
        </w:tc>
        <w:tc>
          <w:tcPr>
            <w:tcW w:w="2977" w:type="dxa"/>
            <w:vMerge w:val="restart"/>
          </w:tcPr>
          <w:p w14:paraId="4EEDF18D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95889A3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74A4FCC4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Responding to rapidly changing circumstances</w:t>
            </w:r>
          </w:p>
        </w:tc>
        <w:tc>
          <w:tcPr>
            <w:tcW w:w="2471" w:type="dxa"/>
            <w:vMerge/>
          </w:tcPr>
          <w:p w14:paraId="7881E123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C046B7" w:rsidRPr="00FA4FA7" w14:paraId="4D04B087" w14:textId="77777777" w:rsidTr="0080701F">
        <w:trPr>
          <w:trHeight w:val="270"/>
        </w:trPr>
        <w:tc>
          <w:tcPr>
            <w:tcW w:w="5098" w:type="dxa"/>
          </w:tcPr>
          <w:p w14:paraId="05913E54" w14:textId="77777777" w:rsidR="00C046B7" w:rsidRPr="00FA4FA7" w:rsidRDefault="00C046B7" w:rsidP="0080701F">
            <w:pPr>
              <w:rPr>
                <w:rFonts w:cstheme="minorHAnsi"/>
              </w:rPr>
            </w:pPr>
            <w:r w:rsidRPr="001C6CE6">
              <w:rPr>
                <w:rFonts w:cstheme="minorHAnsi"/>
              </w:rPr>
              <w:t>“…concentrating on symptom management and care of the dying”</w:t>
            </w:r>
            <w:r w:rsidRPr="00FA4FA7">
              <w:rPr>
                <w:rFonts w:cstheme="minorHAnsi"/>
              </w:rPr>
              <w:t xml:space="preserve"> (Hospice 48).</w:t>
            </w:r>
          </w:p>
          <w:p w14:paraId="3010DC81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11E81F5A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107750C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Priorit</w:t>
            </w:r>
            <w:r>
              <w:rPr>
                <w:rFonts w:cstheme="minorHAnsi"/>
              </w:rPr>
              <w:t>isation</w:t>
            </w:r>
          </w:p>
        </w:tc>
        <w:tc>
          <w:tcPr>
            <w:tcW w:w="2977" w:type="dxa"/>
            <w:vMerge/>
          </w:tcPr>
          <w:p w14:paraId="66220D6C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2471" w:type="dxa"/>
            <w:vMerge/>
          </w:tcPr>
          <w:p w14:paraId="4369CDB0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C046B7" w:rsidRPr="00FA4FA7" w14:paraId="3A96BDCA" w14:textId="77777777" w:rsidTr="0080701F">
        <w:trPr>
          <w:trHeight w:val="515"/>
        </w:trPr>
        <w:tc>
          <w:tcPr>
            <w:tcW w:w="5098" w:type="dxa"/>
          </w:tcPr>
          <w:p w14:paraId="47F511D8" w14:textId="77777777" w:rsidR="00C046B7" w:rsidRPr="00FA4FA7" w:rsidRDefault="00C046B7" w:rsidP="0080701F">
            <w:pPr>
              <w:tabs>
                <w:tab w:val="left" w:pos="3000"/>
              </w:tabs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FA4FA7">
              <w:rPr>
                <w:rFonts w:cstheme="minorHAnsi"/>
              </w:rPr>
              <w:t>“We have developed a new holistic needs assessment for carers and patients. We have been proactively calling patients to see how they are doing rather than waiting for crisis to hit” (Hospice 12).</w:t>
            </w:r>
          </w:p>
          <w:p w14:paraId="1FBA6D67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 xml:space="preserve">‘Introduced a telephone risk assessment so attempt to identify patients and families that may have </w:t>
            </w:r>
            <w:proofErr w:type="gramStart"/>
            <w:r w:rsidRPr="00FA4FA7">
              <w:rPr>
                <w:rFonts w:cstheme="minorHAnsi"/>
              </w:rPr>
              <w:t>come into contact with</w:t>
            </w:r>
            <w:proofErr w:type="gramEnd"/>
            <w:r w:rsidRPr="00FA4FA7">
              <w:rPr>
                <w:rFonts w:cstheme="minorHAnsi"/>
              </w:rPr>
              <w:t xml:space="preserve"> COVID 19’ (Hospice 9)</w:t>
            </w:r>
          </w:p>
          <w:p w14:paraId="4E03CB67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029F1719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‘</w:t>
            </w:r>
            <w:r w:rsidRPr="00FA4FA7">
              <w:rPr>
                <w:rFonts w:cstheme="minorHAnsi"/>
              </w:rPr>
              <w:t>There are COVI-19 questionnaires that must be filled out on every visit. If a patient is suspected covid we are unable to visit them</w:t>
            </w:r>
            <w:r>
              <w:rPr>
                <w:rFonts w:cstheme="minorHAnsi"/>
              </w:rPr>
              <w:t>’</w:t>
            </w:r>
            <w:r w:rsidRPr="00FA4FA7">
              <w:rPr>
                <w:rFonts w:cstheme="minorHAnsi"/>
              </w:rPr>
              <w:t xml:space="preserve"> (Hospice 24)</w:t>
            </w:r>
          </w:p>
          <w:p w14:paraId="2C45C40B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0B7EA90D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528140B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3D95A5F0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310BCE04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CEB4386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Risk assessment for families</w:t>
            </w:r>
          </w:p>
        </w:tc>
        <w:tc>
          <w:tcPr>
            <w:tcW w:w="2977" w:type="dxa"/>
          </w:tcPr>
          <w:p w14:paraId="588A3DE0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A749E2E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76E52273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F678A84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5239C3CB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 xml:space="preserve">Assessment </w:t>
            </w:r>
          </w:p>
        </w:tc>
        <w:tc>
          <w:tcPr>
            <w:tcW w:w="2471" w:type="dxa"/>
            <w:vMerge w:val="restart"/>
          </w:tcPr>
          <w:p w14:paraId="0D19146C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6312643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7695A690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6623D46D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07994C04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F05F6F1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2DF4BF3" w14:textId="77777777" w:rsidR="00C046B7" w:rsidRDefault="00C046B7" w:rsidP="0080701F">
            <w:pPr>
              <w:rPr>
                <w:rFonts w:cstheme="minorHAnsi"/>
              </w:rPr>
            </w:pPr>
          </w:p>
          <w:p w14:paraId="0B717F4C" w14:textId="77777777" w:rsidR="00C046B7" w:rsidRDefault="00C046B7" w:rsidP="0080701F">
            <w:pPr>
              <w:rPr>
                <w:rFonts w:cstheme="minorHAnsi"/>
              </w:rPr>
            </w:pPr>
          </w:p>
          <w:p w14:paraId="1C2D4E2B" w14:textId="77777777" w:rsidR="00C046B7" w:rsidRDefault="00C046B7" w:rsidP="0080701F">
            <w:pPr>
              <w:rPr>
                <w:rFonts w:cstheme="minorHAnsi"/>
              </w:rPr>
            </w:pPr>
          </w:p>
          <w:p w14:paraId="111C8D02" w14:textId="77777777" w:rsidR="00C046B7" w:rsidRDefault="00C046B7" w:rsidP="0080701F">
            <w:pPr>
              <w:rPr>
                <w:rFonts w:cstheme="minorHAnsi"/>
              </w:rPr>
            </w:pPr>
          </w:p>
          <w:p w14:paraId="0F5A40D9" w14:textId="77777777" w:rsidR="00C046B7" w:rsidRDefault="00C046B7" w:rsidP="0080701F">
            <w:pPr>
              <w:rPr>
                <w:rFonts w:cstheme="minorHAnsi"/>
              </w:rPr>
            </w:pPr>
          </w:p>
          <w:p w14:paraId="14768460" w14:textId="77777777" w:rsidR="00C046B7" w:rsidRDefault="00C046B7" w:rsidP="0080701F">
            <w:pPr>
              <w:rPr>
                <w:rFonts w:cstheme="minorHAnsi"/>
              </w:rPr>
            </w:pPr>
          </w:p>
          <w:p w14:paraId="21C10B8D" w14:textId="77777777" w:rsidR="00C046B7" w:rsidRDefault="00C046B7" w:rsidP="0080701F">
            <w:pPr>
              <w:rPr>
                <w:rFonts w:cstheme="minorHAnsi"/>
              </w:rPr>
            </w:pPr>
          </w:p>
          <w:p w14:paraId="05E4EE4D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Patient and family carers assessment and service provision</w:t>
            </w:r>
          </w:p>
        </w:tc>
      </w:tr>
      <w:tr w:rsidR="00C046B7" w:rsidRPr="00FA4FA7" w14:paraId="604C67B8" w14:textId="77777777" w:rsidTr="0080701F">
        <w:trPr>
          <w:trHeight w:val="260"/>
        </w:trPr>
        <w:tc>
          <w:tcPr>
            <w:tcW w:w="5098" w:type="dxa"/>
          </w:tcPr>
          <w:p w14:paraId="43FBC29A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lastRenderedPageBreak/>
              <w:t xml:space="preserve">(Barrier) </w:t>
            </w:r>
            <w:r>
              <w:rPr>
                <w:rFonts w:cstheme="minorHAnsi"/>
              </w:rPr>
              <w:t>‘</w:t>
            </w:r>
            <w:r w:rsidRPr="00FA4FA7">
              <w:rPr>
                <w:rFonts w:cstheme="minorHAnsi"/>
              </w:rPr>
              <w:t>Being able to reach our patients when they are not comfortable with technology</w:t>
            </w:r>
            <w:r>
              <w:rPr>
                <w:rFonts w:cstheme="minorHAnsi"/>
              </w:rPr>
              <w:t>’</w:t>
            </w:r>
            <w:r w:rsidRPr="00FA4FA7">
              <w:rPr>
                <w:rFonts w:cstheme="minorHAnsi"/>
              </w:rPr>
              <w:t xml:space="preserve"> (Hospice 18)</w:t>
            </w:r>
          </w:p>
        </w:tc>
        <w:tc>
          <w:tcPr>
            <w:tcW w:w="3402" w:type="dxa"/>
          </w:tcPr>
          <w:p w14:paraId="2C656E14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>Reduction in face</w:t>
            </w:r>
            <w:r>
              <w:rPr>
                <w:rFonts w:cstheme="minorHAnsi"/>
              </w:rPr>
              <w:t>-</w:t>
            </w:r>
            <w:r w:rsidRPr="00FA4FA7">
              <w:rPr>
                <w:rFonts w:cstheme="minorHAnsi"/>
              </w:rPr>
              <w:t>to</w:t>
            </w:r>
            <w:r>
              <w:rPr>
                <w:rFonts w:cstheme="minorHAnsi"/>
              </w:rPr>
              <w:t>-</w:t>
            </w:r>
            <w:r w:rsidRPr="00FA4FA7">
              <w:rPr>
                <w:rFonts w:cstheme="minorHAnsi"/>
              </w:rPr>
              <w:t>face consultations/increase in video technology</w:t>
            </w:r>
          </w:p>
          <w:p w14:paraId="4A3CD0D4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2977" w:type="dxa"/>
            <w:vMerge w:val="restart"/>
          </w:tcPr>
          <w:p w14:paraId="1A242D82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78F29B8E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0E4693CB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Isolation</w:t>
            </w:r>
          </w:p>
        </w:tc>
        <w:tc>
          <w:tcPr>
            <w:tcW w:w="2471" w:type="dxa"/>
            <w:vMerge/>
          </w:tcPr>
          <w:p w14:paraId="44A09A4D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</w:tr>
      <w:tr w:rsidR="00C046B7" w:rsidRPr="00FA4FA7" w14:paraId="0DD7059F" w14:textId="77777777" w:rsidTr="0080701F">
        <w:trPr>
          <w:trHeight w:val="260"/>
        </w:trPr>
        <w:tc>
          <w:tcPr>
            <w:tcW w:w="5098" w:type="dxa"/>
          </w:tcPr>
          <w:p w14:paraId="6E33DF53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 xml:space="preserve">‘Family members are much less socially </w:t>
            </w:r>
            <w:proofErr w:type="gramStart"/>
            <w:r w:rsidRPr="00FA4FA7">
              <w:rPr>
                <w:rFonts w:cstheme="minorHAnsi"/>
              </w:rPr>
              <w:t>supported</w:t>
            </w:r>
            <w:proofErr w:type="gramEnd"/>
            <w:r w:rsidRPr="00FA4FA7">
              <w:rPr>
                <w:rFonts w:cstheme="minorHAnsi"/>
              </w:rPr>
              <w:t xml:space="preserve"> and this increases burden on healthcare staff to fill the void this creates’ (Hospice 34)</w:t>
            </w:r>
          </w:p>
          <w:p w14:paraId="570B590E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6964491F" w14:textId="77777777" w:rsidR="00C046B7" w:rsidRPr="00FA4FA7" w:rsidRDefault="00C046B7" w:rsidP="0080701F">
            <w:pPr>
              <w:rPr>
                <w:rFonts w:cstheme="minorHAnsi"/>
              </w:rPr>
            </w:pPr>
            <w:r>
              <w:rPr>
                <w:rFonts w:cstheme="minorHAnsi"/>
              </w:rPr>
              <w:t>‘</w:t>
            </w:r>
            <w:r w:rsidRPr="00FA4FA7">
              <w:rPr>
                <w:rFonts w:cstheme="minorHAnsi"/>
              </w:rPr>
              <w:t>Lack of touch due to social distancing, making it difficult to support those who are distressed</w:t>
            </w:r>
            <w:r>
              <w:rPr>
                <w:rFonts w:cstheme="minorHAnsi"/>
              </w:rPr>
              <w:t>’</w:t>
            </w:r>
            <w:r w:rsidRPr="00FA4FA7">
              <w:rPr>
                <w:rFonts w:cstheme="minorHAnsi"/>
              </w:rPr>
              <w:t xml:space="preserve"> (Hospice 35)</w:t>
            </w:r>
          </w:p>
          <w:p w14:paraId="47561EB3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DE49D35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566FCE79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>Impact of social distancing measures on care</w:t>
            </w:r>
          </w:p>
          <w:p w14:paraId="1A50D818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2977" w:type="dxa"/>
            <w:vMerge/>
          </w:tcPr>
          <w:p w14:paraId="2A7EC5EB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2471" w:type="dxa"/>
            <w:vMerge/>
          </w:tcPr>
          <w:p w14:paraId="5C7BA0DC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</w:tr>
      <w:tr w:rsidR="00C046B7" w:rsidRPr="00FA4FA7" w14:paraId="79B60DEB" w14:textId="77777777" w:rsidTr="0080701F">
        <w:trPr>
          <w:trHeight w:val="180"/>
        </w:trPr>
        <w:tc>
          <w:tcPr>
            <w:tcW w:w="5098" w:type="dxa"/>
          </w:tcPr>
          <w:p w14:paraId="0CFF553E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A Key Challenge: ‘Managing staff fear and anxiety throughout the pandemic’ (Hospice 9)</w:t>
            </w:r>
          </w:p>
          <w:p w14:paraId="3A75F301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59F85224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>A Key challenge: Families and patients being fearful of COVID. Staff being fearful of</w:t>
            </w:r>
            <w:r>
              <w:rPr>
                <w:rFonts w:cstheme="minorHAnsi"/>
              </w:rPr>
              <w:t xml:space="preserve"> COVID (Hospice 5)</w:t>
            </w:r>
          </w:p>
          <w:p w14:paraId="267414AF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4E4A3CBD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108FD39" w14:textId="77777777" w:rsidR="00C046B7" w:rsidRDefault="00C046B7" w:rsidP="0080701F">
            <w:pPr>
              <w:rPr>
                <w:rFonts w:cstheme="minorHAnsi"/>
              </w:rPr>
            </w:pPr>
          </w:p>
          <w:p w14:paraId="20E73007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Fear and anxiety</w:t>
            </w:r>
          </w:p>
          <w:p w14:paraId="602A387C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2977" w:type="dxa"/>
          </w:tcPr>
          <w:p w14:paraId="4EC5D2E0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637AF73" w14:textId="77777777" w:rsidR="00C046B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1527A9C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>Psychological impact on staff</w:t>
            </w:r>
          </w:p>
        </w:tc>
        <w:tc>
          <w:tcPr>
            <w:tcW w:w="2471" w:type="dxa"/>
            <w:vMerge w:val="restart"/>
          </w:tcPr>
          <w:p w14:paraId="0436967B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3D379E10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9B79A31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33A2FD21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0ED59EBA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343700D7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3D280595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36AF7ED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Staff Impact</w:t>
            </w:r>
          </w:p>
        </w:tc>
      </w:tr>
      <w:tr w:rsidR="00C046B7" w:rsidRPr="00FA4FA7" w14:paraId="09F36678" w14:textId="77777777" w:rsidTr="0080701F">
        <w:trPr>
          <w:trHeight w:val="180"/>
        </w:trPr>
        <w:tc>
          <w:tcPr>
            <w:tcW w:w="5098" w:type="dxa"/>
          </w:tcPr>
          <w:p w14:paraId="5840F3DE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‘</w:t>
            </w:r>
            <w:r w:rsidRPr="00FA4FA7">
              <w:rPr>
                <w:rFonts w:cstheme="minorHAnsi"/>
              </w:rPr>
              <w:t>A small number of staff shielded so there was less availability as we faced increased demand’ (Hospice 45)</w:t>
            </w:r>
          </w:p>
          <w:p w14:paraId="4ED88375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  <w:p w14:paraId="63380A5A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‘</w:t>
            </w:r>
            <w:r w:rsidRPr="00FA4FA7">
              <w:rPr>
                <w:rFonts w:cstheme="minorHAnsi"/>
              </w:rPr>
              <w:t>Maintaining adequate staffing levels, particularly with track and trace affecting attendance</w:t>
            </w:r>
            <w:r>
              <w:rPr>
                <w:rFonts w:cstheme="minorHAnsi"/>
              </w:rPr>
              <w:t>’</w:t>
            </w:r>
            <w:r w:rsidRPr="00FA4FA7">
              <w:rPr>
                <w:rFonts w:cstheme="minorHAnsi"/>
              </w:rPr>
              <w:t xml:space="preserve"> (Hospice 47)</w:t>
            </w:r>
          </w:p>
          <w:p w14:paraId="77F1F948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8F53027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‘</w:t>
            </w:r>
            <w:r w:rsidRPr="00FA4FA7">
              <w:rPr>
                <w:rFonts w:cstheme="minorHAnsi"/>
              </w:rPr>
              <w:t xml:space="preserve">There is now an element of fatigue amongst the staff as they are unable to congregate with families and </w:t>
            </w:r>
            <w:r w:rsidRPr="00FA4FA7">
              <w:rPr>
                <w:rFonts w:cstheme="minorHAnsi"/>
              </w:rPr>
              <w:lastRenderedPageBreak/>
              <w:t>friends out of hours to support their own resilience</w:t>
            </w:r>
            <w:r>
              <w:rPr>
                <w:rFonts w:cstheme="minorHAnsi"/>
              </w:rPr>
              <w:t>’</w:t>
            </w:r>
            <w:r w:rsidRPr="00FA4FA7">
              <w:rPr>
                <w:rFonts w:cstheme="minorHAnsi"/>
              </w:rPr>
              <w:t xml:space="preserve"> (Hospice 37)</w:t>
            </w:r>
          </w:p>
          <w:p w14:paraId="1144F85A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1DF8404E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57C7BF3C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50044E7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6601F2C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Staff absence due to sickness/fatigue and isolating</w:t>
            </w:r>
          </w:p>
        </w:tc>
        <w:tc>
          <w:tcPr>
            <w:tcW w:w="2977" w:type="dxa"/>
          </w:tcPr>
          <w:p w14:paraId="009898E1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92DA48F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70F0453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625CBA1" w14:textId="77777777" w:rsidR="00C046B7" w:rsidRPr="00FA4FA7" w:rsidRDefault="00C046B7" w:rsidP="0080701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A4FA7">
              <w:rPr>
                <w:rFonts w:cstheme="minorHAnsi"/>
              </w:rPr>
              <w:t>Changes in staffing levels</w:t>
            </w:r>
          </w:p>
          <w:p w14:paraId="3301B369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2471" w:type="dxa"/>
            <w:vMerge/>
          </w:tcPr>
          <w:p w14:paraId="634C8767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</w:tr>
      <w:tr w:rsidR="00C046B7" w:rsidRPr="00FA4FA7" w14:paraId="5B93CAE5" w14:textId="77777777" w:rsidTr="0080701F">
        <w:trPr>
          <w:trHeight w:val="180"/>
        </w:trPr>
        <w:tc>
          <w:tcPr>
            <w:tcW w:w="5098" w:type="dxa"/>
          </w:tcPr>
          <w:p w14:paraId="59AEBA39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‘Rapidly inducted other members of the organisation (fundraising team, reception team) into the role of Healthcare assistant to fill gaps in the rota</w:t>
            </w:r>
            <w:r>
              <w:rPr>
                <w:rFonts w:cstheme="minorHAnsi"/>
              </w:rPr>
              <w:t>’</w:t>
            </w:r>
            <w:r w:rsidRPr="00FA4FA7">
              <w:rPr>
                <w:rFonts w:cstheme="minorHAnsi"/>
              </w:rPr>
              <w:t xml:space="preserve"> (Hospice 35)</w:t>
            </w:r>
          </w:p>
          <w:p w14:paraId="1F2AF221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4D979229" w14:textId="77777777" w:rsidR="00C046B7" w:rsidRPr="00FA4FA7" w:rsidRDefault="00C046B7" w:rsidP="0080701F">
            <w:pPr>
              <w:rPr>
                <w:rFonts w:cstheme="minorHAnsi"/>
              </w:rPr>
            </w:pPr>
            <w:r>
              <w:rPr>
                <w:rFonts w:cstheme="minorHAnsi"/>
              </w:rPr>
              <w:t>‘</w:t>
            </w:r>
            <w:r w:rsidRPr="00FA4FA7">
              <w:rPr>
                <w:rFonts w:cstheme="minorHAnsi"/>
              </w:rPr>
              <w:t xml:space="preserve">Reduced number of IPU beds and have moved services to the community. More HCA's working </w:t>
            </w:r>
            <w:r>
              <w:rPr>
                <w:rFonts w:cstheme="minorHAnsi"/>
              </w:rPr>
              <w:t>in</w:t>
            </w:r>
            <w:r w:rsidRPr="00FA4FA7">
              <w:rPr>
                <w:rFonts w:cstheme="minorHAnsi"/>
              </w:rPr>
              <w:t xml:space="preserve"> community</w:t>
            </w:r>
            <w:r>
              <w:rPr>
                <w:rFonts w:cstheme="minorHAnsi"/>
              </w:rPr>
              <w:t>’</w:t>
            </w:r>
            <w:r w:rsidRPr="00FA4FA7">
              <w:rPr>
                <w:rFonts w:cstheme="minorHAnsi"/>
              </w:rPr>
              <w:t xml:space="preserve"> (Hospice 48)</w:t>
            </w:r>
          </w:p>
        </w:tc>
        <w:tc>
          <w:tcPr>
            <w:tcW w:w="3402" w:type="dxa"/>
          </w:tcPr>
          <w:p w14:paraId="4ACF153F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056EF060" w14:textId="77777777" w:rsidR="00C046B7" w:rsidRDefault="00C046B7" w:rsidP="0080701F">
            <w:pPr>
              <w:rPr>
                <w:rFonts w:cstheme="minorHAnsi"/>
              </w:rPr>
            </w:pPr>
          </w:p>
          <w:p w14:paraId="0C08483A" w14:textId="77777777" w:rsidR="00C046B7" w:rsidRDefault="00C046B7" w:rsidP="0080701F">
            <w:pPr>
              <w:rPr>
                <w:rFonts w:cstheme="minorHAnsi"/>
              </w:rPr>
            </w:pPr>
          </w:p>
          <w:p w14:paraId="34C79923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Staff up</w:t>
            </w:r>
            <w:r>
              <w:rPr>
                <w:rFonts w:cstheme="minorHAnsi"/>
              </w:rPr>
              <w:t>-</w:t>
            </w:r>
            <w:r w:rsidRPr="00FA4FA7">
              <w:rPr>
                <w:rFonts w:cstheme="minorHAnsi"/>
              </w:rPr>
              <w:t>skilling</w:t>
            </w:r>
          </w:p>
        </w:tc>
        <w:tc>
          <w:tcPr>
            <w:tcW w:w="2977" w:type="dxa"/>
          </w:tcPr>
          <w:p w14:paraId="684A92CD" w14:textId="77777777" w:rsidR="00C046B7" w:rsidRDefault="00C046B7" w:rsidP="0080701F">
            <w:pPr>
              <w:rPr>
                <w:rFonts w:cstheme="minorHAnsi"/>
              </w:rPr>
            </w:pPr>
          </w:p>
          <w:p w14:paraId="0FEEC06E" w14:textId="77777777" w:rsidR="00C046B7" w:rsidRDefault="00C046B7" w:rsidP="0080701F">
            <w:pPr>
              <w:rPr>
                <w:rFonts w:cstheme="minorHAnsi"/>
              </w:rPr>
            </w:pPr>
          </w:p>
          <w:p w14:paraId="5558FC66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Changes to workforce practices</w:t>
            </w:r>
          </w:p>
        </w:tc>
        <w:tc>
          <w:tcPr>
            <w:tcW w:w="2471" w:type="dxa"/>
            <w:vMerge/>
          </w:tcPr>
          <w:p w14:paraId="51D7B6FC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</w:tr>
      <w:tr w:rsidR="00C046B7" w:rsidRPr="00FA4FA7" w14:paraId="21003D51" w14:textId="77777777" w:rsidTr="0080701F">
        <w:trPr>
          <w:trHeight w:val="270"/>
        </w:trPr>
        <w:tc>
          <w:tcPr>
            <w:tcW w:w="5098" w:type="dxa"/>
          </w:tcPr>
          <w:p w14:paraId="4FDB9BDE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‘Wearing/use of PPE can cause difficulties for the team supporting loved ones especially if they are of an older generation. It po</w:t>
            </w:r>
            <w:r>
              <w:rPr>
                <w:rFonts w:cstheme="minorHAnsi"/>
              </w:rPr>
              <w:t>s</w:t>
            </w:r>
            <w:r w:rsidRPr="00FA4FA7">
              <w:rPr>
                <w:rFonts w:cstheme="minorHAnsi"/>
              </w:rPr>
              <w:t>es a barrier to communication and completely takes away the therapeutic touch often used to reassure people</w:t>
            </w:r>
            <w:r>
              <w:rPr>
                <w:rFonts w:cstheme="minorHAnsi"/>
              </w:rPr>
              <w:t>’</w:t>
            </w:r>
            <w:r w:rsidRPr="00FA4FA7">
              <w:rPr>
                <w:rFonts w:cstheme="minorHAnsi"/>
              </w:rPr>
              <w:t xml:space="preserve"> (Hospice 24)</w:t>
            </w:r>
          </w:p>
          <w:p w14:paraId="36F763F9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4BC31682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164344E8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2DB73D4B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69B724E2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Barrier to therapeutic support</w:t>
            </w:r>
          </w:p>
        </w:tc>
        <w:tc>
          <w:tcPr>
            <w:tcW w:w="2977" w:type="dxa"/>
            <w:vMerge w:val="restart"/>
          </w:tcPr>
          <w:p w14:paraId="320EEC9C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0197F5D7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3DBEF26D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616717B6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Increased use of PPE</w:t>
            </w:r>
          </w:p>
        </w:tc>
        <w:tc>
          <w:tcPr>
            <w:tcW w:w="2471" w:type="dxa"/>
            <w:vMerge w:val="restart"/>
          </w:tcPr>
          <w:p w14:paraId="4B059DCC" w14:textId="77777777" w:rsidR="00C046B7" w:rsidRPr="00FA4FA7" w:rsidRDefault="00C046B7" w:rsidP="0080701F">
            <w:pPr>
              <w:rPr>
                <w:rFonts w:cstheme="minorHAnsi"/>
                <w:b/>
                <w:bCs/>
              </w:rPr>
            </w:pPr>
          </w:p>
          <w:p w14:paraId="31837E8A" w14:textId="77777777" w:rsidR="00C046B7" w:rsidRPr="00FA4FA7" w:rsidRDefault="00C046B7" w:rsidP="0080701F">
            <w:pPr>
              <w:rPr>
                <w:rFonts w:cstheme="minorHAnsi"/>
                <w:b/>
                <w:bCs/>
              </w:rPr>
            </w:pPr>
          </w:p>
          <w:p w14:paraId="1C9A4F66" w14:textId="77777777" w:rsidR="00C046B7" w:rsidRPr="00FA4FA7" w:rsidRDefault="00C046B7" w:rsidP="0080701F">
            <w:pPr>
              <w:rPr>
                <w:rFonts w:cstheme="minorHAnsi"/>
                <w:b/>
                <w:bCs/>
              </w:rPr>
            </w:pPr>
          </w:p>
          <w:p w14:paraId="66E4B8AB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Use of PPE</w:t>
            </w:r>
          </w:p>
          <w:p w14:paraId="6F8D764C" w14:textId="77777777" w:rsidR="00C046B7" w:rsidRPr="00FA4FA7" w:rsidRDefault="00C046B7" w:rsidP="0080701F">
            <w:pPr>
              <w:rPr>
                <w:rFonts w:cstheme="minorHAnsi"/>
                <w:b/>
                <w:bCs/>
              </w:rPr>
            </w:pPr>
          </w:p>
        </w:tc>
      </w:tr>
      <w:tr w:rsidR="00C046B7" w:rsidRPr="00FA4FA7" w14:paraId="7AEBAF32" w14:textId="77777777" w:rsidTr="0080701F">
        <w:trPr>
          <w:trHeight w:val="270"/>
        </w:trPr>
        <w:tc>
          <w:tcPr>
            <w:tcW w:w="5098" w:type="dxa"/>
          </w:tcPr>
          <w:p w14:paraId="213D2212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A key factor in delivering OOH care in the pandemic: ‘Having enough PPE and infection control protocols to ensure staff and patient and family safety’</w:t>
            </w:r>
            <w:r>
              <w:rPr>
                <w:rFonts w:cstheme="minorHAnsi"/>
              </w:rPr>
              <w:t xml:space="preserve"> (Hospice 18)</w:t>
            </w:r>
          </w:p>
        </w:tc>
        <w:tc>
          <w:tcPr>
            <w:tcW w:w="3402" w:type="dxa"/>
          </w:tcPr>
          <w:p w14:paraId="4150D79E" w14:textId="77777777" w:rsidR="00C046B7" w:rsidRPr="00FA4FA7" w:rsidRDefault="00C046B7" w:rsidP="0080701F">
            <w:pPr>
              <w:rPr>
                <w:rFonts w:cstheme="minorHAnsi"/>
              </w:rPr>
            </w:pPr>
          </w:p>
          <w:p w14:paraId="556CA263" w14:textId="77777777" w:rsidR="00C046B7" w:rsidRPr="00FA4FA7" w:rsidRDefault="00C046B7" w:rsidP="0080701F">
            <w:pPr>
              <w:rPr>
                <w:rFonts w:cstheme="minorHAnsi"/>
              </w:rPr>
            </w:pPr>
            <w:r w:rsidRPr="00FA4FA7">
              <w:rPr>
                <w:rFonts w:cstheme="minorHAnsi"/>
              </w:rPr>
              <w:t>Logistical concerns (consistency and availability) of PPE</w:t>
            </w:r>
          </w:p>
        </w:tc>
        <w:tc>
          <w:tcPr>
            <w:tcW w:w="2977" w:type="dxa"/>
            <w:vMerge/>
          </w:tcPr>
          <w:p w14:paraId="439E8F93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  <w:tc>
          <w:tcPr>
            <w:tcW w:w="2471" w:type="dxa"/>
            <w:vMerge/>
          </w:tcPr>
          <w:p w14:paraId="34F6CB8D" w14:textId="77777777" w:rsidR="00C046B7" w:rsidRPr="00FA4FA7" w:rsidRDefault="00C046B7" w:rsidP="0080701F">
            <w:pPr>
              <w:rPr>
                <w:rFonts w:cstheme="minorHAnsi"/>
              </w:rPr>
            </w:pPr>
          </w:p>
        </w:tc>
      </w:tr>
    </w:tbl>
    <w:p w14:paraId="3EACFC3D" w14:textId="77777777" w:rsidR="00C046B7" w:rsidRPr="00FA4FA7" w:rsidRDefault="00C046B7" w:rsidP="00C046B7">
      <w:pPr>
        <w:rPr>
          <w:rFonts w:cstheme="minorHAnsi"/>
        </w:rPr>
      </w:pPr>
    </w:p>
    <w:p w14:paraId="0D55795E" w14:textId="77777777" w:rsidR="00C046B7" w:rsidRPr="00FA4FA7" w:rsidRDefault="00C046B7" w:rsidP="00C046B7">
      <w:pPr>
        <w:rPr>
          <w:lang w:val="en-US"/>
        </w:rPr>
      </w:pPr>
    </w:p>
    <w:p w14:paraId="231DD062" w14:textId="77777777" w:rsidR="00C046B7" w:rsidRDefault="00C046B7" w:rsidP="00C046B7">
      <w:pPr>
        <w:rPr>
          <w:rFonts w:eastAsia="Times New Roman" w:cs="Times New Roman"/>
          <w:bCs/>
          <w:szCs w:val="24"/>
          <w:lang w:val="en-US"/>
        </w:rPr>
      </w:pPr>
    </w:p>
    <w:p w14:paraId="49D01325" w14:textId="77777777" w:rsidR="00C046B7" w:rsidRDefault="00C046B7" w:rsidP="00C046B7">
      <w:pPr>
        <w:rPr>
          <w:rFonts w:eastAsia="Times New Roman" w:cs="Times New Roman"/>
          <w:bCs/>
          <w:szCs w:val="24"/>
          <w:lang w:val="en-US"/>
        </w:rPr>
      </w:pPr>
    </w:p>
    <w:p w14:paraId="4E7B6096" w14:textId="77777777" w:rsidR="00C046B7" w:rsidRPr="001906FE" w:rsidRDefault="00C046B7" w:rsidP="00C046B7">
      <w:pPr>
        <w:rPr>
          <w:rFonts w:eastAsia="Times New Roman" w:cs="Times New Roman"/>
          <w:bCs/>
          <w:szCs w:val="24"/>
          <w:lang w:val="en-US"/>
        </w:rPr>
      </w:pPr>
    </w:p>
    <w:p w14:paraId="2235CD45" w14:textId="77777777" w:rsidR="00D02B55" w:rsidRDefault="00D02B55"/>
    <w:sectPr w:rsidR="00D02B55" w:rsidSect="00C046B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D6609" w14:textId="77777777" w:rsidR="00C046B7" w:rsidRDefault="00C046B7" w:rsidP="00C046B7">
      <w:pPr>
        <w:spacing w:after="0" w:line="240" w:lineRule="auto"/>
      </w:pPr>
      <w:r>
        <w:separator/>
      </w:r>
    </w:p>
  </w:endnote>
  <w:endnote w:type="continuationSeparator" w:id="0">
    <w:p w14:paraId="7196D279" w14:textId="77777777" w:rsidR="00C046B7" w:rsidRDefault="00C046B7" w:rsidP="00C04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7562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BDF77" w14:textId="1CE7DFA8" w:rsidR="00C046B7" w:rsidRDefault="00C046B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41173" w14:textId="77777777" w:rsidR="00C046B7" w:rsidRDefault="00C046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31B8D" w14:textId="77777777" w:rsidR="00C046B7" w:rsidRDefault="00C046B7" w:rsidP="00C046B7">
      <w:pPr>
        <w:spacing w:after="0" w:line="240" w:lineRule="auto"/>
      </w:pPr>
      <w:r>
        <w:separator/>
      </w:r>
    </w:p>
  </w:footnote>
  <w:footnote w:type="continuationSeparator" w:id="0">
    <w:p w14:paraId="0FBADCC6" w14:textId="77777777" w:rsidR="00C046B7" w:rsidRDefault="00C046B7" w:rsidP="00C04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B7"/>
    <w:rsid w:val="00C046B7"/>
    <w:rsid w:val="00D0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0C2F8"/>
  <w15:chartTrackingRefBased/>
  <w15:docId w15:val="{31E53438-5ABA-483A-A656-C8F488E4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04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46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6B7"/>
  </w:style>
  <w:style w:type="paragraph" w:styleId="Footer">
    <w:name w:val="footer"/>
    <w:basedOn w:val="Normal"/>
    <w:link w:val="FooterChar"/>
    <w:uiPriority w:val="99"/>
    <w:unhideWhenUsed/>
    <w:rsid w:val="00C046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ee</dc:creator>
  <cp:keywords/>
  <dc:description/>
  <cp:lastModifiedBy>Anne Fee</cp:lastModifiedBy>
  <cp:revision>1</cp:revision>
  <dcterms:created xsi:type="dcterms:W3CDTF">2022-02-17T10:39:00Z</dcterms:created>
  <dcterms:modified xsi:type="dcterms:W3CDTF">2022-02-17T10:41:00Z</dcterms:modified>
</cp:coreProperties>
</file>